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2515"/>
        <w:tblW w:w="44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2520"/>
      </w:tblGrid>
      <w:tr w:rsidR="007B5D7E" w:rsidRPr="003E3200" w:rsidTr="00F6482C">
        <w:trPr>
          <w:trHeight w:val="255"/>
          <w:jc w:val="center"/>
        </w:trPr>
        <w:tc>
          <w:tcPr>
            <w:tcW w:w="960" w:type="dxa"/>
            <w:shd w:val="clear" w:color="auto" w:fill="A6A6A6" w:themeFill="background1" w:themeFillShade="A6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3A5172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SNP</w:t>
            </w:r>
          </w:p>
        </w:tc>
        <w:tc>
          <w:tcPr>
            <w:tcW w:w="960" w:type="dxa"/>
            <w:shd w:val="clear" w:color="auto" w:fill="A6A6A6" w:themeFill="background1" w:themeFillShade="A6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3A5172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position</w:t>
            </w:r>
            <w:proofErr w:type="spellEnd"/>
          </w:p>
        </w:tc>
        <w:tc>
          <w:tcPr>
            <w:tcW w:w="2520" w:type="dxa"/>
            <w:shd w:val="clear" w:color="auto" w:fill="A6A6A6" w:themeFill="background1" w:themeFillShade="A6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</w:pPr>
            <w:r w:rsidRPr="003A517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  <w:t>TF</w:t>
            </w:r>
          </w:p>
        </w:tc>
      </w:tr>
      <w:tr w:rsidR="007B5D7E" w:rsidRPr="003E3200" w:rsidTr="00F6482C">
        <w:trPr>
          <w:trHeight w:val="255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11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POU1F1a, LCR-F1</w:t>
            </w:r>
          </w:p>
        </w:tc>
      </w:tr>
      <w:tr w:rsidR="007B5D7E" w:rsidRPr="003E3200" w:rsidTr="00F6482C">
        <w:trPr>
          <w:trHeight w:val="255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T/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69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</w:tr>
      <w:tr w:rsidR="007B5D7E" w:rsidRPr="003E3200" w:rsidTr="00F6482C">
        <w:trPr>
          <w:trHeight w:val="255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137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p53,  Meis-1a</w:t>
            </w:r>
          </w:p>
        </w:tc>
      </w:tr>
      <w:tr w:rsidR="007B5D7E" w:rsidRPr="003E3200" w:rsidTr="00F6482C">
        <w:trPr>
          <w:trHeight w:val="255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180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 xml:space="preserve">delta </w:t>
            </w:r>
            <w:proofErr w:type="spellStart"/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factor</w:t>
            </w:r>
            <w:proofErr w:type="spellEnd"/>
          </w:p>
        </w:tc>
      </w:tr>
      <w:tr w:rsidR="007B5D7E" w:rsidRPr="003E3200" w:rsidTr="00F6482C">
        <w:trPr>
          <w:trHeight w:val="255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257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</w:tr>
      <w:tr w:rsidR="007B5D7E" w:rsidRPr="003E3200" w:rsidTr="00F6482C">
        <w:trPr>
          <w:trHeight w:val="255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269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GR</w:t>
            </w:r>
          </w:p>
        </w:tc>
      </w:tr>
      <w:tr w:rsidR="007B5D7E" w:rsidRPr="003E3200" w:rsidTr="00F6482C">
        <w:trPr>
          <w:trHeight w:val="255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276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Sp1</w:t>
            </w:r>
          </w:p>
        </w:tc>
      </w:tr>
      <w:tr w:rsidR="007B5D7E" w:rsidRPr="00216F6F" w:rsidTr="00F6482C">
        <w:trPr>
          <w:trHeight w:val="255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5D7E" w:rsidRPr="003E3200" w:rsidRDefault="007B5D7E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278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7B5D7E" w:rsidRPr="00451848" w:rsidRDefault="007B5D7E" w:rsidP="00F6482C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US" w:eastAsia="pl-PL"/>
              </w:rPr>
            </w:pPr>
          </w:p>
        </w:tc>
      </w:tr>
    </w:tbl>
    <w:p w:rsidR="007B5D7E" w:rsidRPr="007B5D7E" w:rsidRDefault="007B5D7E" w:rsidP="007B5D7E">
      <w:pPr>
        <w:spacing w:after="0" w:line="240" w:lineRule="auto"/>
        <w:rPr>
          <w:lang w:val="en-US"/>
        </w:rPr>
      </w:pPr>
      <w:r w:rsidRPr="000375F6">
        <w:rPr>
          <w:rFonts w:ascii="Times New Roman" w:hAnsi="Times New Roman"/>
          <w:b/>
          <w:sz w:val="24"/>
          <w:szCs w:val="24"/>
          <w:lang w:val="en-US"/>
        </w:rPr>
        <w:t xml:space="preserve">Supplementary tab </w:t>
      </w:r>
      <w:r>
        <w:rPr>
          <w:rFonts w:ascii="Times New Roman" w:hAnsi="Times New Roman"/>
          <w:b/>
          <w:sz w:val="24"/>
          <w:szCs w:val="24"/>
          <w:lang w:val="en-US"/>
        </w:rPr>
        <w:t>4.</w:t>
      </w:r>
      <w:r w:rsidRPr="000375F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ranscription factors that have putative binding sites at polymorphic sites indicated below in </w:t>
      </w:r>
      <w:r>
        <w:rPr>
          <w:rFonts w:ascii="Times New Roman" w:hAnsi="Times New Roman"/>
          <w:i/>
          <w:sz w:val="24"/>
          <w:szCs w:val="24"/>
          <w:lang w:val="en-US"/>
        </w:rPr>
        <w:t>CCL2</w:t>
      </w:r>
      <w:r>
        <w:rPr>
          <w:rFonts w:ascii="Times New Roman" w:hAnsi="Times New Roman"/>
          <w:sz w:val="24"/>
          <w:szCs w:val="24"/>
          <w:lang w:val="en-US"/>
        </w:rPr>
        <w:t xml:space="preserve"> 5’-flanking region (3,00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upstream of CCL2 transcription start site) SNP positions are given relative to TSS. </w:t>
      </w:r>
    </w:p>
    <w:sectPr w:rsidR="007B5D7E" w:rsidRPr="007B5D7E" w:rsidSect="000E15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425"/>
  <w:characterSpacingControl w:val="doNotCompress"/>
  <w:compat/>
  <w:rsids>
    <w:rsidRoot w:val="007B5D7E"/>
    <w:rsid w:val="000E1573"/>
    <w:rsid w:val="007B5D7E"/>
    <w:rsid w:val="00CD4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B5D7E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36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2-02-28T19:16:00Z</dcterms:created>
  <dcterms:modified xsi:type="dcterms:W3CDTF">2012-02-28T19:33:00Z</dcterms:modified>
</cp:coreProperties>
</file>